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501B" w14:textId="77777777" w:rsidR="00A571D2" w:rsidRPr="007F681B" w:rsidRDefault="00A571D2" w:rsidP="00A571D2">
      <w:pPr>
        <w:pStyle w:val="MDPI51figurecaption"/>
        <w:ind w:left="0"/>
        <w:rPr>
          <w:b/>
          <w:bCs/>
        </w:rPr>
      </w:pPr>
      <w:bookmarkStart w:id="0" w:name="_Hlk101885226"/>
      <w:r w:rsidRPr="602FF6A9">
        <w:rPr>
          <w:b/>
          <w:bCs/>
        </w:rPr>
        <w:t xml:space="preserve">Supplemental Table </w:t>
      </w:r>
      <w:r w:rsidRPr="00C261DD">
        <w:rPr>
          <w:rFonts w:hint="eastAsia"/>
          <w:b/>
          <w:bCs/>
        </w:rPr>
        <w:t>4</w:t>
      </w:r>
      <w:r w:rsidRPr="602FF6A9">
        <w:rPr>
          <w:b/>
          <w:bCs/>
        </w:rPr>
        <w:t xml:space="preserve">. </w:t>
      </w:r>
      <w:r w:rsidRPr="007A74F7">
        <w:t>The model performance on consecutively sampled waveforms with 1-minute interval over the entire surgical procedures in 100 randomly selected cases</w:t>
      </w:r>
    </w:p>
    <w:bookmarkEnd w:id="0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365"/>
        <w:gridCol w:w="825"/>
        <w:gridCol w:w="825"/>
        <w:gridCol w:w="870"/>
        <w:gridCol w:w="825"/>
        <w:gridCol w:w="870"/>
        <w:gridCol w:w="1035"/>
        <w:gridCol w:w="810"/>
        <w:gridCol w:w="1275"/>
      </w:tblGrid>
      <w:tr w:rsidR="00A571D2" w14:paraId="229A4CDC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640AA1" w14:textId="77777777" w:rsidR="00A571D2" w:rsidRPr="00887BC5" w:rsidRDefault="00A571D2" w:rsidP="00F86404">
            <w:pPr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F88ED7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ABP_3min</w:t>
            </w:r>
          </w:p>
        </w:tc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B8CAB78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ABP_15min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9ADA81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ABP+EEG_3min</w:t>
            </w:r>
          </w:p>
        </w:tc>
        <w:tc>
          <w:tcPr>
            <w:tcW w:w="20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BD84B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ABP+EEG_15min</w:t>
            </w:r>
          </w:p>
        </w:tc>
      </w:tr>
      <w:tr w:rsidR="00A571D2" w14:paraId="4D71F2F9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3539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Threshold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B70A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8D562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NPV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E61A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4C41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NPV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4902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10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C3A6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NPV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89D3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750C9E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6"/>
                <w:szCs w:val="16"/>
              </w:rPr>
              <w:t>NPV</w:t>
            </w:r>
          </w:p>
        </w:tc>
      </w:tr>
      <w:tr w:rsidR="00A571D2" w14:paraId="6A636925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311A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9DDCE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F1E60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D09F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502D5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4A69A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C37E4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5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FA75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33D4C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96</w:t>
            </w:r>
          </w:p>
        </w:tc>
      </w:tr>
      <w:tr w:rsidR="00A571D2" w14:paraId="7B220CAA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596CC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6C83A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C5B2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197F2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F0244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08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6E55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9E185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DA91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9DE334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A571D2" w14:paraId="020E4961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4CE099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13DB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AC55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2801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8BD35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F85C7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2BEFDF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9E09EA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EF2FEC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19</w:t>
            </w:r>
          </w:p>
        </w:tc>
      </w:tr>
      <w:tr w:rsidR="00A571D2" w14:paraId="3228396D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1BD24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62030C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92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B9C3B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45581B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51C106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66EC62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7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871FFB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E2926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6AE43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09</w:t>
            </w:r>
          </w:p>
        </w:tc>
      </w:tr>
      <w:tr w:rsidR="00A571D2" w14:paraId="47E3AD44" w14:textId="77777777" w:rsidTr="00F86404">
        <w:trPr>
          <w:trHeight w:val="345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FD274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A98D65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2530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90120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CF594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89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B5F725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7321E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A5D0D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C07F62" w14:textId="77777777" w:rsidR="00A571D2" w:rsidRPr="00887BC5" w:rsidRDefault="00A571D2" w:rsidP="00F86404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</w:pPr>
            <w:r w:rsidRPr="00887BC5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</w:rPr>
              <w:t>0.903</w:t>
            </w:r>
          </w:p>
        </w:tc>
      </w:tr>
    </w:tbl>
    <w:p w14:paraId="047ADB4E" w14:textId="77777777" w:rsidR="00A571D2" w:rsidRDefault="00A571D2" w:rsidP="00A571D2">
      <w:pPr>
        <w:pStyle w:val="MDPI51figurecaption"/>
        <w:ind w:left="0"/>
        <w:rPr>
          <w:b/>
          <w:bCs/>
          <w:color w:val="000000" w:themeColor="text1"/>
          <w:szCs w:val="18"/>
        </w:rPr>
      </w:pPr>
      <w:r w:rsidRPr="602FF6A9">
        <w:rPr>
          <w:b/>
          <w:bCs/>
          <w:color w:val="000000" w:themeColor="text1"/>
          <w:szCs w:val="18"/>
        </w:rPr>
        <w:t>PPV, positive predictive value; NPV, negative predictive value.</w:t>
      </w:r>
    </w:p>
    <w:p w14:paraId="771006B3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ED"/>
    <w:rsid w:val="00686F53"/>
    <w:rsid w:val="008B5E57"/>
    <w:rsid w:val="00A571D2"/>
    <w:rsid w:val="00D51F53"/>
    <w:rsid w:val="00DD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48457-3F9B-4B0B-9D29-D0CE730B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1D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A571D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3:00Z</dcterms:created>
  <dcterms:modified xsi:type="dcterms:W3CDTF">2022-07-21T01:33:00Z</dcterms:modified>
</cp:coreProperties>
</file>